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7A5D3" w14:textId="534F68AB" w:rsidR="00702C80" w:rsidRPr="006125C1" w:rsidRDefault="00702C80" w:rsidP="003F49F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125C1">
        <w:rPr>
          <w:rFonts w:ascii="Times New Roman" w:hAnsi="Times New Roman" w:cs="Times New Roman"/>
          <w:bCs/>
          <w:sz w:val="24"/>
          <w:szCs w:val="24"/>
        </w:rPr>
        <w:t>Table S</w:t>
      </w:r>
      <w:r w:rsidR="006125C1">
        <w:rPr>
          <w:rFonts w:ascii="Times New Roman" w:hAnsi="Times New Roman" w:cs="Times New Roman"/>
          <w:bCs/>
          <w:sz w:val="24"/>
          <w:szCs w:val="24"/>
        </w:rPr>
        <w:t>1</w:t>
      </w:r>
      <w:r w:rsidRPr="006125C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3F49F1" w:rsidRPr="006125C1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="003F49F1" w:rsidRPr="006125C1">
        <w:rPr>
          <w:rFonts w:ascii="Times New Roman" w:hAnsi="Times New Roman" w:cs="Times New Roman"/>
          <w:bCs/>
          <w:sz w:val="24"/>
          <w:szCs w:val="24"/>
        </w:rPr>
        <w:t xml:space="preserve"> primers</w:t>
      </w:r>
      <w:r w:rsidR="006125C1">
        <w:rPr>
          <w:rFonts w:ascii="Times New Roman" w:hAnsi="Times New Roman" w:cs="Times New Roman"/>
          <w:bCs/>
          <w:sz w:val="24"/>
          <w:szCs w:val="24"/>
        </w:rPr>
        <w:t xml:space="preserve"> used in the study</w:t>
      </w:r>
      <w:bookmarkStart w:id="0" w:name="_GoBack"/>
      <w:bookmarkEnd w:id="0"/>
    </w:p>
    <w:p w14:paraId="7A1D9E8E" w14:textId="77777777" w:rsidR="00DC7336" w:rsidRDefault="00DC7336" w:rsidP="003F49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4"/>
        <w:gridCol w:w="5307"/>
      </w:tblGrid>
      <w:tr w:rsidR="00DC7336" w14:paraId="40C8EAD9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5E19CE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10D505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DC7336" w14:paraId="5E7F463F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E64BFD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F-qPCR</w:t>
            </w:r>
          </w:p>
        </w:tc>
        <w:tc>
          <w:tcPr>
            <w:tcW w:w="53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FE1BD9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TACAGTTTCACCACG</w:t>
            </w:r>
          </w:p>
        </w:tc>
      </w:tr>
      <w:tr w:rsidR="00DC7336" w14:paraId="6728AC5B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C6D0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R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F0EE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ACCTGAATCGCTCGT</w:t>
            </w:r>
          </w:p>
        </w:tc>
      </w:tr>
      <w:tr w:rsidR="00DC7336" w14:paraId="00B2B39D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0D5B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1-F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1DEC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GTGAGAGCCGTTTTGAG</w:t>
            </w:r>
          </w:p>
        </w:tc>
      </w:tr>
      <w:tr w:rsidR="00DC7336" w14:paraId="62B4AEDB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4F72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1-R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B835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CATCTTGTCAGAGGGC</w:t>
            </w:r>
          </w:p>
        </w:tc>
      </w:tr>
      <w:tr w:rsidR="00DC7336" w14:paraId="75B45AE6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ED16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Hi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438C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AGAATGGGATGGGCAA</w:t>
            </w:r>
          </w:p>
        </w:tc>
      </w:tr>
      <w:tr w:rsidR="00DC7336" w14:paraId="59759799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324D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Hi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7A7B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CGAACCTCCGAATCC</w:t>
            </w:r>
          </w:p>
        </w:tc>
      </w:tr>
      <w:tr w:rsidR="00DC7336" w14:paraId="1A03B850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BD66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Hi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AC5A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GAGAATGGCAGGTGGT</w:t>
            </w:r>
          </w:p>
        </w:tc>
      </w:tr>
      <w:tr w:rsidR="00DC7336" w14:paraId="4709F575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90B6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Hi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4536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GTTTGACCACTTTCCA</w:t>
            </w:r>
          </w:p>
        </w:tc>
      </w:tr>
      <w:tr w:rsidR="00DC7336" w14:paraId="1182C4A5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5A9D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SV-N-F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17BE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TGCCCAACTTGCCAGG</w:t>
            </w:r>
          </w:p>
        </w:tc>
      </w:tr>
      <w:tr w:rsidR="00DC7336" w14:paraId="5955868E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A1A4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YSV-N-R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F729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TTCGTTCAACCGGCATCC</w:t>
            </w:r>
          </w:p>
        </w:tc>
      </w:tr>
      <w:tr w:rsidR="00DC7336" w14:paraId="274EC1C9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EB4C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MV-N-F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AA29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CCTGAACTGTCCCGAG</w:t>
            </w:r>
          </w:p>
        </w:tc>
      </w:tr>
      <w:tr w:rsidR="00DC7336" w14:paraId="7A6A421C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FC29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MV-N-R-qPC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76F4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GAATACTCACCTGCGGA</w:t>
            </w:r>
          </w:p>
        </w:tc>
      </w:tr>
      <w:tr w:rsidR="00DC7336" w14:paraId="2BEDFCA4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1359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NcHi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1BD1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-CTCCACTTGCTTATTCCGTA</w:t>
            </w:r>
          </w:p>
        </w:tc>
      </w:tr>
      <w:tr w:rsidR="00DC7336" w14:paraId="4FBC167F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DFA4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NcHi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7C08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-TGTTCATCTTGGTGTTCTGT</w:t>
            </w:r>
          </w:p>
        </w:tc>
      </w:tr>
      <w:tr w:rsidR="00DC7336" w14:paraId="4EAA8952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ECEF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GF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951F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-CTTGTTGAATTAGATGGTGATGTT</w:t>
            </w:r>
          </w:p>
        </w:tc>
      </w:tr>
      <w:tr w:rsidR="00DC7336" w14:paraId="6F656E8A" w14:textId="77777777" w:rsidTr="00DC7336">
        <w:trPr>
          <w:trHeight w:val="530"/>
          <w:jc w:val="center"/>
        </w:trPr>
        <w:tc>
          <w:tcPr>
            <w:tcW w:w="20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62FE6E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GF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C7B488" w14:textId="77777777" w:rsidR="00DC7336" w:rsidRDefault="00DC733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-TTTCGAAAGGGCAGATTGT</w:t>
            </w:r>
          </w:p>
        </w:tc>
      </w:tr>
    </w:tbl>
    <w:p w14:paraId="5EC02C6A" w14:textId="77777777" w:rsidR="00DC7336" w:rsidRPr="00702C80" w:rsidRDefault="00DC7336" w:rsidP="003F49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C7336" w:rsidRPr="00702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DD72E" w14:textId="77777777" w:rsidR="00173D93" w:rsidRDefault="00173D93" w:rsidP="005F769F">
      <w:r>
        <w:separator/>
      </w:r>
    </w:p>
  </w:endnote>
  <w:endnote w:type="continuationSeparator" w:id="0">
    <w:p w14:paraId="7ECD4C7D" w14:textId="77777777" w:rsidR="00173D93" w:rsidRDefault="00173D93" w:rsidP="005F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77711" w14:textId="77777777" w:rsidR="00173D93" w:rsidRDefault="00173D93" w:rsidP="005F769F">
      <w:r>
        <w:separator/>
      </w:r>
    </w:p>
  </w:footnote>
  <w:footnote w:type="continuationSeparator" w:id="0">
    <w:p w14:paraId="62994BBF" w14:textId="77777777" w:rsidR="00173D93" w:rsidRDefault="00173D93" w:rsidP="005F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899"/>
    <w:rsid w:val="00173D93"/>
    <w:rsid w:val="002019A4"/>
    <w:rsid w:val="00225C95"/>
    <w:rsid w:val="003F49F1"/>
    <w:rsid w:val="005349BB"/>
    <w:rsid w:val="005F769F"/>
    <w:rsid w:val="006125C1"/>
    <w:rsid w:val="00702C80"/>
    <w:rsid w:val="00704899"/>
    <w:rsid w:val="00724F0E"/>
    <w:rsid w:val="0090324F"/>
    <w:rsid w:val="00907DD7"/>
    <w:rsid w:val="0098361F"/>
    <w:rsid w:val="00BF629F"/>
    <w:rsid w:val="00C70697"/>
    <w:rsid w:val="00DC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D7F4D"/>
  <w15:chartTrackingRefBased/>
  <w15:docId w15:val="{0AEDF79B-155E-43CD-999B-2A91E307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6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76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7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79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涛</dc:creator>
  <cp:keywords/>
  <dc:description/>
  <cp:lastModifiedBy>王海涛</cp:lastModifiedBy>
  <cp:revision>9</cp:revision>
  <dcterms:created xsi:type="dcterms:W3CDTF">2020-02-10T08:33:00Z</dcterms:created>
  <dcterms:modified xsi:type="dcterms:W3CDTF">2020-02-24T01:35:00Z</dcterms:modified>
</cp:coreProperties>
</file>